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97A4CE" w14:textId="77777777" w:rsidR="007460E0" w:rsidRPr="001D7E71" w:rsidRDefault="001D7E71" w:rsidP="001D7E71">
      <w:pPr>
        <w:jc w:val="left"/>
        <w:rPr>
          <w:rFonts w:ascii="Arial" w:hAnsi="Arial"/>
          <w:b/>
          <w:color w:val="000000" w:themeColor="text1"/>
          <w:sz w:val="24"/>
        </w:rPr>
      </w:pPr>
      <w:r>
        <w:rPr>
          <w:rFonts w:ascii="Arial" w:eastAsia="MS PGothic" w:hAnsi="Arial" w:cs="Arial"/>
          <w:b/>
          <w:color w:val="000000" w:themeColor="text1"/>
          <w:sz w:val="24"/>
          <w:szCs w:val="24"/>
        </w:rPr>
        <w:t xml:space="preserve">Supplementary </w:t>
      </w:r>
      <w:r w:rsidRPr="001D56E9">
        <w:rPr>
          <w:rFonts w:ascii="Arial" w:eastAsia="MS PGothic" w:hAnsi="Arial" w:cs="Arial"/>
          <w:b/>
          <w:color w:val="000000" w:themeColor="text1"/>
          <w:sz w:val="24"/>
          <w:szCs w:val="24"/>
        </w:rPr>
        <w:t xml:space="preserve">Table </w:t>
      </w:r>
      <w:r>
        <w:rPr>
          <w:rFonts w:ascii="Arial" w:eastAsia="MS PGothic" w:hAnsi="Arial" w:cs="Arial"/>
          <w:b/>
          <w:color w:val="000000" w:themeColor="text1"/>
          <w:sz w:val="24"/>
          <w:szCs w:val="24"/>
        </w:rPr>
        <w:t>2</w:t>
      </w:r>
      <w:r w:rsidRPr="001D56E9">
        <w:rPr>
          <w:rFonts w:ascii="Arial" w:eastAsia="MS PGothic" w:hAnsi="Arial" w:cs="Arial"/>
          <w:b/>
          <w:color w:val="000000" w:themeColor="text1"/>
          <w:sz w:val="24"/>
          <w:szCs w:val="24"/>
        </w:rPr>
        <w:t xml:space="preserve">. </w:t>
      </w:r>
      <w:r>
        <w:rPr>
          <w:rFonts w:ascii="Arial" w:eastAsia="MS PGothic" w:hAnsi="Arial" w:cs="Arial"/>
          <w:b/>
          <w:color w:val="000000" w:themeColor="text1"/>
          <w:sz w:val="24"/>
          <w:szCs w:val="24"/>
        </w:rPr>
        <w:t>Distribution</w:t>
      </w:r>
      <w:r w:rsidRPr="001D56E9">
        <w:rPr>
          <w:rFonts w:ascii="Arial" w:eastAsia="MS PGothic" w:hAnsi="Arial" w:cs="Arial"/>
          <w:b/>
          <w:noProof/>
          <w:color w:val="000000" w:themeColor="text1"/>
          <w:sz w:val="24"/>
          <w:szCs w:val="24"/>
        </w:rPr>
        <w:t xml:space="preserve"> for the</w:t>
      </w:r>
      <w:r w:rsidRPr="001D56E9">
        <w:rPr>
          <w:rFonts w:ascii="Arial" w:eastAsia="MS PGothic" w:hAnsi="Arial" w:cs="Arial"/>
          <w:b/>
          <w:color w:val="000000" w:themeColor="text1"/>
          <w:sz w:val="24"/>
          <w:szCs w:val="24"/>
        </w:rPr>
        <w:t xml:space="preserve"> </w:t>
      </w:r>
      <w:r w:rsidRPr="001D56E9">
        <w:rPr>
          <w:rFonts w:ascii="Arial" w:hAnsi="Arial"/>
          <w:b/>
          <w:color w:val="000000" w:themeColor="text1"/>
          <w:sz w:val="24"/>
        </w:rPr>
        <w:t>intermittent exotropia (IXT) group</w:t>
      </w:r>
      <w:r>
        <w:rPr>
          <w:rFonts w:ascii="Arial" w:hAnsi="Arial"/>
          <w:b/>
          <w:color w:val="000000" w:themeColor="text1"/>
          <w:sz w:val="24"/>
        </w:rPr>
        <w:t xml:space="preserve"> in the </w:t>
      </w:r>
      <w:proofErr w:type="spellStart"/>
      <w:r>
        <w:rPr>
          <w:rFonts w:ascii="Arial" w:hAnsi="Arial"/>
          <w:b/>
          <w:color w:val="000000" w:themeColor="text1"/>
          <w:sz w:val="24"/>
        </w:rPr>
        <w:t>postvisual</w:t>
      </w:r>
      <w:proofErr w:type="spellEnd"/>
      <w:r>
        <w:rPr>
          <w:rFonts w:ascii="Arial" w:hAnsi="Arial"/>
          <w:b/>
          <w:color w:val="000000" w:themeColor="text1"/>
          <w:sz w:val="24"/>
        </w:rPr>
        <w:t xml:space="preserve"> task</w:t>
      </w:r>
    </w:p>
    <w:tbl>
      <w:tblPr>
        <w:tblW w:w="781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874"/>
        <w:gridCol w:w="16"/>
        <w:gridCol w:w="1244"/>
        <w:gridCol w:w="16"/>
        <w:gridCol w:w="1244"/>
        <w:gridCol w:w="16"/>
      </w:tblGrid>
      <w:tr w:rsidR="007460E0" w:rsidRPr="001D56E9" w14:paraId="1C3CEF03" w14:textId="77777777" w:rsidTr="002E3B38">
        <w:trPr>
          <w:trHeight w:val="390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9A70F1" w14:textId="77777777" w:rsidR="007460E0" w:rsidRPr="001D56E9" w:rsidRDefault="007460E0" w:rsidP="007E3B55">
            <w:pPr>
              <w:widowControl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</w:p>
        </w:tc>
        <w:tc>
          <w:tcPr>
            <w:tcW w:w="1890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EB9C01" w14:textId="77777777" w:rsidR="007460E0" w:rsidRPr="001D56E9" w:rsidRDefault="007460E0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</w:p>
        </w:tc>
        <w:tc>
          <w:tcPr>
            <w:tcW w:w="2520" w:type="dxa"/>
            <w:gridSpan w:val="4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CC8CA9" w14:textId="77777777" w:rsidR="007460E0" w:rsidRPr="001D56E9" w:rsidRDefault="007460E0" w:rsidP="007E3B55">
            <w:pPr>
              <w:widowControl/>
              <w:jc w:val="center"/>
              <w:rPr>
                <w:rFonts w:ascii="Arial" w:hAnsi="Arial"/>
                <w:i/>
                <w:color w:val="000000" w:themeColor="text1"/>
                <w:kern w:val="0"/>
                <w:sz w:val="24"/>
              </w:rPr>
            </w:pPr>
          </w:p>
        </w:tc>
      </w:tr>
      <w:tr w:rsidR="007460E0" w:rsidRPr="001D56E9" w14:paraId="5B9E185F" w14:textId="77777777" w:rsidTr="007460E0">
        <w:trPr>
          <w:trHeight w:val="390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A01BB" w14:textId="77777777" w:rsidR="007460E0" w:rsidRPr="001D56E9" w:rsidRDefault="007460E0" w:rsidP="007E3B55">
            <w:pPr>
              <w:widowControl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Test</w:t>
            </w:r>
          </w:p>
        </w:tc>
        <w:tc>
          <w:tcPr>
            <w:tcW w:w="1890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15340" w14:textId="77777777" w:rsidR="007460E0" w:rsidRPr="001D56E9" w:rsidRDefault="007460E0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proofErr w:type="spellStart"/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Postvisual</w:t>
            </w:r>
            <w:proofErr w:type="spellEnd"/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 xml:space="preserve"> task</w:t>
            </w:r>
          </w:p>
        </w:tc>
        <w:tc>
          <w:tcPr>
            <w:tcW w:w="1260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3A2CD" w14:textId="77777777" w:rsidR="007460E0" w:rsidRPr="001D56E9" w:rsidRDefault="007460E0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/>
                <w:color w:val="000000" w:themeColor="text1"/>
                <w:kern w:val="0"/>
                <w:sz w:val="24"/>
              </w:rPr>
              <w:t>W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 xml:space="preserve"> value</w:t>
            </w:r>
          </w:p>
        </w:tc>
        <w:tc>
          <w:tcPr>
            <w:tcW w:w="1260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12798989" w14:textId="77777777" w:rsidR="007460E0" w:rsidRPr="001D56E9" w:rsidRDefault="007460E0" w:rsidP="007E3B55">
            <w:pPr>
              <w:widowControl/>
              <w:jc w:val="center"/>
              <w:rPr>
                <w:rFonts w:ascii="Arial" w:hAnsi="Arial"/>
                <w:i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i/>
                <w:color w:val="000000" w:themeColor="text1"/>
                <w:kern w:val="0"/>
                <w:sz w:val="24"/>
              </w:rPr>
              <w:t>P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 xml:space="preserve"> value</w:t>
            </w:r>
          </w:p>
        </w:tc>
      </w:tr>
      <w:tr w:rsidR="00630AB0" w:rsidRPr="001D56E9" w14:paraId="71429B33" w14:textId="77777777" w:rsidTr="007460E0">
        <w:trPr>
          <w:gridAfter w:val="1"/>
          <w:wAfter w:w="16" w:type="dxa"/>
          <w:trHeight w:val="375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9D8EA" w14:textId="77777777" w:rsidR="00630AB0" w:rsidRPr="001D56E9" w:rsidRDefault="00630AB0" w:rsidP="00630AB0">
            <w:pPr>
              <w:widowControl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BFM</w:t>
            </w:r>
          </w:p>
        </w:tc>
        <w:tc>
          <w:tcPr>
            <w:tcW w:w="18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37223" w14:textId="77777777"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0.7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29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 xml:space="preserve"> ± 0.2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52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5E561F" w14:textId="77777777"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877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41ABFF2" w14:textId="77777777"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043</w:t>
            </w:r>
          </w:p>
        </w:tc>
      </w:tr>
      <w:tr w:rsidR="00630AB0" w:rsidRPr="001D56E9" w14:paraId="6AF775DB" w14:textId="77777777" w:rsidTr="007460E0">
        <w:trPr>
          <w:gridAfter w:val="1"/>
          <w:wAfter w:w="16" w:type="dxa"/>
          <w:trHeight w:val="375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48F023" w14:textId="77777777" w:rsidR="00630AB0" w:rsidRPr="001D56E9" w:rsidRDefault="00630AB0" w:rsidP="00630AB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1D56E9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NPC (cm)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3124E3" w14:textId="77777777" w:rsidR="00630AB0" w:rsidRPr="001D56E9" w:rsidRDefault="00630AB0" w:rsidP="00630AB0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5.6</w:t>
            </w:r>
            <w:r w:rsidRPr="001D56E9">
              <w:rPr>
                <w:rFonts w:ascii="Arial" w:hAnsi="Arial" w:cs="Arial"/>
                <w:color w:val="000000" w:themeColor="text1"/>
                <w:sz w:val="24"/>
                <w:szCs w:val="24"/>
              </w:rPr>
              <w:t> ± 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8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60FED1" w14:textId="77777777" w:rsidR="00630AB0" w:rsidRPr="001D56E9" w:rsidRDefault="00630AB0" w:rsidP="00630AB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.539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C7668" w14:textId="77777777" w:rsidR="00630AB0" w:rsidRPr="001D56E9" w:rsidRDefault="00630AB0" w:rsidP="00630AB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630AB0" w:rsidRPr="001D56E9" w14:paraId="04303E3F" w14:textId="77777777" w:rsidTr="007460E0">
        <w:trPr>
          <w:gridAfter w:val="1"/>
          <w:wAfter w:w="16" w:type="dxa"/>
          <w:trHeight w:val="375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7138FD" w14:textId="77777777" w:rsidR="00630AB0" w:rsidRPr="001D56E9" w:rsidRDefault="00630AB0" w:rsidP="00630AB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1D56E9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Fusional vergence range (PD)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A40113" w14:textId="77777777" w:rsidR="00630AB0" w:rsidRPr="001D56E9" w:rsidRDefault="00630AB0" w:rsidP="00630AB0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21.1</w:t>
            </w:r>
            <w:r w:rsidRPr="001D56E9">
              <w:rPr>
                <w:rFonts w:ascii="Arial" w:hAnsi="Arial" w:cs="Arial"/>
                <w:color w:val="000000" w:themeColor="text1"/>
                <w:sz w:val="24"/>
                <w:szCs w:val="24"/>
              </w:rPr>
              <w:t> ± 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CA1475" w14:textId="77777777" w:rsidR="00630AB0" w:rsidRPr="001D56E9" w:rsidRDefault="00630AB0" w:rsidP="00630AB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.984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7FD58C" w14:textId="77777777" w:rsidR="00630AB0" w:rsidRPr="001D56E9" w:rsidRDefault="00630AB0" w:rsidP="00630AB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.991</w:t>
            </w:r>
          </w:p>
        </w:tc>
      </w:tr>
      <w:tr w:rsidR="001D7E71" w:rsidRPr="001D56E9" w14:paraId="55A0EB0D" w14:textId="77777777" w:rsidTr="007460E0">
        <w:trPr>
          <w:gridAfter w:val="1"/>
          <w:wAfter w:w="16" w:type="dxa"/>
          <w:trHeight w:val="375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96F5" w14:textId="77777777" w:rsidR="001D7E71" w:rsidRPr="001D56E9" w:rsidRDefault="001D7E71" w:rsidP="001D7E71">
            <w:pPr>
              <w:widowControl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Subjective symptom questionnaire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04F3" w14:textId="77777777" w:rsidR="001D7E71" w:rsidRPr="001D56E9" w:rsidRDefault="001D7E71" w:rsidP="001D7E71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6D736" w14:textId="77777777" w:rsidR="001D7E71" w:rsidRPr="001D56E9" w:rsidRDefault="001D7E71" w:rsidP="001D7E71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B12E7" w14:textId="77777777" w:rsidR="001D7E71" w:rsidRPr="001D56E9" w:rsidRDefault="001D7E71" w:rsidP="001D7E71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</w:p>
        </w:tc>
      </w:tr>
      <w:tr w:rsidR="00630AB0" w:rsidRPr="001D56E9" w14:paraId="2387DCF5" w14:textId="77777777" w:rsidTr="007460E0">
        <w:trPr>
          <w:gridAfter w:val="1"/>
          <w:wAfter w:w="16" w:type="dxa"/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4856" w14:textId="77777777" w:rsidR="00630AB0" w:rsidRPr="001D56E9" w:rsidRDefault="00630AB0" w:rsidP="00630AB0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D354" w14:textId="77777777"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2.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93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 xml:space="preserve"> ± 0.8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4E6F3" w14:textId="77777777"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/>
                <w:color w:val="000000" w:themeColor="text1"/>
                <w:kern w:val="0"/>
                <w:sz w:val="24"/>
              </w:rPr>
              <w:t>0.85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5CE346" w14:textId="77777777"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024</w:t>
            </w:r>
          </w:p>
        </w:tc>
      </w:tr>
      <w:tr w:rsidR="00630AB0" w:rsidRPr="001D56E9" w14:paraId="23C1D08C" w14:textId="77777777" w:rsidTr="007460E0">
        <w:trPr>
          <w:gridAfter w:val="1"/>
          <w:wAfter w:w="16" w:type="dxa"/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6564" w14:textId="77777777" w:rsidR="00630AB0" w:rsidRPr="001D56E9" w:rsidRDefault="00630AB0" w:rsidP="00630AB0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849F" w14:textId="77777777"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1.6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4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 xml:space="preserve"> ± 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1.0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692B0" w14:textId="77777777" w:rsidR="00630AB0" w:rsidRPr="001D56E9" w:rsidRDefault="00630AB0" w:rsidP="00630AB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.88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765C5B" w14:textId="77777777" w:rsidR="00630AB0" w:rsidRPr="001D56E9" w:rsidRDefault="00630AB0" w:rsidP="00630AB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.048</w:t>
            </w:r>
          </w:p>
        </w:tc>
      </w:tr>
      <w:tr w:rsidR="00630AB0" w:rsidRPr="001D56E9" w14:paraId="276A8958" w14:textId="77777777" w:rsidTr="007460E0">
        <w:trPr>
          <w:gridAfter w:val="1"/>
          <w:wAfter w:w="16" w:type="dxa"/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5B42" w14:textId="77777777" w:rsidR="00630AB0" w:rsidRPr="001D56E9" w:rsidRDefault="00630AB0" w:rsidP="00630AB0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C8FE" w14:textId="77777777"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2.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92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 xml:space="preserve"> ± 0.9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AA632" w14:textId="77777777" w:rsidR="00630AB0" w:rsidRPr="001D56E9" w:rsidRDefault="00630AB0" w:rsidP="00630AB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.88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E6918D" w14:textId="77777777" w:rsidR="00630AB0" w:rsidRPr="001D56E9" w:rsidRDefault="00630AB0" w:rsidP="00630AB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.049</w:t>
            </w:r>
          </w:p>
        </w:tc>
      </w:tr>
      <w:tr w:rsidR="00630AB0" w:rsidRPr="001D56E9" w14:paraId="059E2441" w14:textId="77777777" w:rsidTr="007460E0">
        <w:trPr>
          <w:gridAfter w:val="1"/>
          <w:wAfter w:w="16" w:type="dxa"/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B482" w14:textId="77777777" w:rsidR="00630AB0" w:rsidRPr="001D56E9" w:rsidRDefault="00630AB0" w:rsidP="00630AB0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BA44" w14:textId="77777777"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2.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28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 xml:space="preserve"> ± 1.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0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690C7" w14:textId="77777777"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88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6D0679" w14:textId="77777777"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048</w:t>
            </w:r>
          </w:p>
        </w:tc>
      </w:tr>
      <w:tr w:rsidR="00630AB0" w:rsidRPr="001D56E9" w14:paraId="7E931FC9" w14:textId="77777777" w:rsidTr="007460E0">
        <w:trPr>
          <w:gridAfter w:val="1"/>
          <w:wAfter w:w="16" w:type="dxa"/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925B" w14:textId="77777777" w:rsidR="00630AB0" w:rsidRPr="001D56E9" w:rsidRDefault="00630AB0" w:rsidP="00630AB0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5E23" w14:textId="77777777"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2.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21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 xml:space="preserve"> ± 1.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1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03D95" w14:textId="77777777"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88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4740F1" w14:textId="77777777"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049</w:t>
            </w:r>
          </w:p>
        </w:tc>
      </w:tr>
      <w:tr w:rsidR="00630AB0" w:rsidRPr="001D56E9" w14:paraId="0E0CF305" w14:textId="77777777" w:rsidTr="007460E0">
        <w:trPr>
          <w:gridAfter w:val="1"/>
          <w:wAfter w:w="16" w:type="dxa"/>
          <w:trHeight w:val="375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51BC" w14:textId="77777777" w:rsidR="00630AB0" w:rsidRPr="001D56E9" w:rsidRDefault="00630AB0" w:rsidP="00630AB0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6</w:t>
            </w:r>
          </w:p>
        </w:tc>
        <w:tc>
          <w:tcPr>
            <w:tcW w:w="1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92E7" w14:textId="77777777"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/>
                <w:color w:val="000000" w:themeColor="text1"/>
                <w:kern w:val="0"/>
                <w:sz w:val="24"/>
              </w:rPr>
              <w:t>1.00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 xml:space="preserve"> ± 0.9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DBA0A1" w14:textId="77777777"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84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</w:tcPr>
          <w:p w14:paraId="76AE0BF0" w14:textId="77777777"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014</w:t>
            </w:r>
          </w:p>
        </w:tc>
      </w:tr>
      <w:tr w:rsidR="00630AB0" w:rsidRPr="001D56E9" w14:paraId="138D6B89" w14:textId="77777777" w:rsidTr="007460E0">
        <w:trPr>
          <w:gridAfter w:val="1"/>
          <w:wAfter w:w="16" w:type="dxa"/>
          <w:trHeight w:val="390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3D1F9" w14:textId="77777777" w:rsidR="00630AB0" w:rsidRPr="001D56E9" w:rsidRDefault="00630AB0" w:rsidP="00630AB0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7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AF80D" w14:textId="77777777"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1.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 xml:space="preserve">78 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± 1.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2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97AE636" w14:textId="77777777"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88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DE7725" w14:textId="77777777"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049</w:t>
            </w:r>
          </w:p>
        </w:tc>
      </w:tr>
    </w:tbl>
    <w:p w14:paraId="336316E0" w14:textId="77777777" w:rsidR="001D7E71" w:rsidRDefault="001D7E71" w:rsidP="001D7E71">
      <w:pPr>
        <w:spacing w:line="480" w:lineRule="auto"/>
        <w:jc w:val="left"/>
        <w:rPr>
          <w:rFonts w:ascii="Arial" w:hAnsi="Arial"/>
          <w:color w:val="000000" w:themeColor="text1"/>
          <w:kern w:val="0"/>
          <w:sz w:val="24"/>
        </w:rPr>
      </w:pPr>
      <w:r w:rsidRPr="001D56E9">
        <w:rPr>
          <w:rFonts w:ascii="Arial" w:eastAsia="MS PGothic" w:hAnsi="Arial" w:cs="Arial"/>
          <w:color w:val="000000" w:themeColor="text1"/>
          <w:sz w:val="24"/>
          <w:szCs w:val="24"/>
        </w:rPr>
        <w:t xml:space="preserve">The error term is the standard deviation. </w:t>
      </w:r>
      <w:r w:rsidRPr="001D56E9">
        <w:rPr>
          <w:rFonts w:ascii="Arial" w:hAnsi="Arial" w:cs="Arial"/>
          <w:noProof/>
          <w:color w:val="000000" w:themeColor="text1"/>
          <w:kern w:val="0"/>
          <w:sz w:val="24"/>
          <w:szCs w:val="24"/>
        </w:rPr>
        <w:t xml:space="preserve">The </w:t>
      </w:r>
      <w:r>
        <w:rPr>
          <w:rFonts w:ascii="Arial" w:hAnsi="Arial" w:cs="Arial"/>
          <w:noProof/>
          <w:color w:val="000000" w:themeColor="text1"/>
          <w:kern w:val="0"/>
          <w:sz w:val="24"/>
          <w:szCs w:val="24"/>
        </w:rPr>
        <w:t>normality of post</w:t>
      </w:r>
      <w:r w:rsidRPr="001D56E9">
        <w:rPr>
          <w:rFonts w:ascii="Arial" w:hAnsi="Arial" w:cs="Arial"/>
          <w:noProof/>
          <w:color w:val="000000" w:themeColor="text1"/>
          <w:kern w:val="0"/>
          <w:sz w:val="24"/>
          <w:szCs w:val="24"/>
        </w:rPr>
        <w:t xml:space="preserve">visual task were analyzed by the </w:t>
      </w:r>
      <w:r>
        <w:rPr>
          <w:rFonts w:ascii="Arial" w:hAnsi="Arial" w:cs="Arial"/>
          <w:noProof/>
          <w:color w:val="000000" w:themeColor="text1"/>
          <w:kern w:val="0"/>
          <w:sz w:val="24"/>
          <w:szCs w:val="24"/>
        </w:rPr>
        <w:t>Shapiro-Wilk</w:t>
      </w:r>
      <w:r w:rsidRPr="001D56E9">
        <w:rPr>
          <w:rFonts w:ascii="Arial" w:hAnsi="Arial" w:cs="Arial"/>
          <w:noProof/>
          <w:color w:val="000000" w:themeColor="text1"/>
          <w:kern w:val="0"/>
          <w:sz w:val="24"/>
          <w:szCs w:val="24"/>
        </w:rPr>
        <w:t xml:space="preserve"> test. BFM, </w:t>
      </w:r>
      <w:r w:rsidRPr="001D56E9">
        <w:rPr>
          <w:rFonts w:ascii="Arial" w:hAnsi="Arial"/>
          <w:color w:val="000000" w:themeColor="text1"/>
          <w:kern w:val="0"/>
          <w:sz w:val="24"/>
        </w:rPr>
        <w:t>binocular fusion maintenance</w:t>
      </w:r>
      <w:r w:rsidRPr="001D56E9">
        <w:rPr>
          <w:rFonts w:ascii="Arial" w:eastAsia="Yu Gothic" w:hAnsi="Arial" w:cs="Arial"/>
          <w:color w:val="000000" w:themeColor="text1"/>
          <w:kern w:val="0"/>
          <w:sz w:val="24"/>
          <w:szCs w:val="24"/>
        </w:rPr>
        <w:t>; NPC, near point of convergence; PD, prism diopter</w:t>
      </w:r>
      <w:r w:rsidRPr="001D56E9">
        <w:rPr>
          <w:rFonts w:ascii="Arial" w:hAnsi="Arial"/>
          <w:color w:val="000000" w:themeColor="text1"/>
          <w:kern w:val="0"/>
          <w:sz w:val="24"/>
        </w:rPr>
        <w:t>.</w:t>
      </w:r>
    </w:p>
    <w:p w14:paraId="7B715A60" w14:textId="77777777" w:rsidR="00DA19EF" w:rsidRPr="001D7E71" w:rsidRDefault="00DA19EF" w:rsidP="00DA19EF">
      <w:pPr>
        <w:spacing w:line="480" w:lineRule="auto"/>
        <w:jc w:val="left"/>
        <w:rPr>
          <w:rFonts w:ascii="Arial" w:hAnsi="Arial" w:cs="Arial"/>
          <w:noProof/>
          <w:color w:val="000000" w:themeColor="text1"/>
          <w:kern w:val="0"/>
          <w:sz w:val="24"/>
          <w:szCs w:val="24"/>
        </w:rPr>
      </w:pPr>
    </w:p>
    <w:p w14:paraId="46A50E42" w14:textId="77777777" w:rsidR="002D4570" w:rsidRDefault="002D4570"/>
    <w:p w14:paraId="4520DDB5" w14:textId="77777777" w:rsidR="001D7E71" w:rsidRDefault="001D7E71"/>
    <w:p w14:paraId="18E63988" w14:textId="77777777" w:rsidR="001D7E71" w:rsidRDefault="001D7E71"/>
    <w:p w14:paraId="5339C28A" w14:textId="77777777" w:rsidR="001D7E71" w:rsidRDefault="001D7E71"/>
    <w:p w14:paraId="69E90172" w14:textId="77777777" w:rsidR="001D7E71" w:rsidRDefault="001D7E71"/>
    <w:p w14:paraId="2AE96009" w14:textId="77777777" w:rsidR="001D7E71" w:rsidRDefault="001D7E71"/>
    <w:p w14:paraId="56160924" w14:textId="77777777" w:rsidR="001D7E71" w:rsidRDefault="001D7E71"/>
    <w:p w14:paraId="26699C0C" w14:textId="77777777" w:rsidR="001D7E71" w:rsidRDefault="001D7E71">
      <w:bookmarkStart w:id="0" w:name="_GoBack"/>
      <w:bookmarkEnd w:id="0"/>
    </w:p>
    <w:sectPr w:rsidR="001D7E7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105282" w14:textId="77777777" w:rsidR="00E47FDC" w:rsidRDefault="00E47FDC" w:rsidP="00FE0A9E">
      <w:r>
        <w:separator/>
      </w:r>
    </w:p>
  </w:endnote>
  <w:endnote w:type="continuationSeparator" w:id="0">
    <w:p w14:paraId="16E40D99" w14:textId="77777777" w:rsidR="00E47FDC" w:rsidRDefault="00E47FDC" w:rsidP="00FE0A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692122" w14:textId="77777777" w:rsidR="00E47FDC" w:rsidRDefault="00E47FDC" w:rsidP="00FE0A9E">
      <w:r>
        <w:separator/>
      </w:r>
    </w:p>
  </w:footnote>
  <w:footnote w:type="continuationSeparator" w:id="0">
    <w:p w14:paraId="1F9F365B" w14:textId="77777777" w:rsidR="00E47FDC" w:rsidRDefault="00E47FDC" w:rsidP="00FE0A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A1NQbS5uaWZqZmFko6SsGpxcWZ+XkgBYa1AEhDC40sAAAA"/>
  </w:docVars>
  <w:rsids>
    <w:rsidRoot w:val="00DA19EF"/>
    <w:rsid w:val="001D7E71"/>
    <w:rsid w:val="002D4570"/>
    <w:rsid w:val="003362CC"/>
    <w:rsid w:val="003E7EB9"/>
    <w:rsid w:val="003F25B5"/>
    <w:rsid w:val="00630AB0"/>
    <w:rsid w:val="007460E0"/>
    <w:rsid w:val="00894657"/>
    <w:rsid w:val="008B2724"/>
    <w:rsid w:val="00D75214"/>
    <w:rsid w:val="00DA19EF"/>
    <w:rsid w:val="00DA32E1"/>
    <w:rsid w:val="00E47FDC"/>
    <w:rsid w:val="00F368A9"/>
    <w:rsid w:val="00FE0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052C61D"/>
  <w15:chartTrackingRefBased/>
  <w15:docId w15:val="{9F5BDA3E-B2F2-4F30-87C2-E16FB3C8D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9EF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0A9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E0A9E"/>
    <w:rPr>
      <w:szCs w:val="21"/>
    </w:rPr>
  </w:style>
  <w:style w:type="paragraph" w:styleId="Footer">
    <w:name w:val="footer"/>
    <w:basedOn w:val="Normal"/>
    <w:link w:val="FooterChar"/>
    <w:uiPriority w:val="99"/>
    <w:unhideWhenUsed/>
    <w:rsid w:val="00FE0A9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E0A9E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広田　雅和</dc:creator>
  <cp:keywords/>
  <dc:description/>
  <cp:lastModifiedBy>Srinivasan Venkatraman</cp:lastModifiedBy>
  <cp:revision>5</cp:revision>
  <dcterms:created xsi:type="dcterms:W3CDTF">2019-11-04T08:43:00Z</dcterms:created>
  <dcterms:modified xsi:type="dcterms:W3CDTF">2020-03-20T14:12:00Z</dcterms:modified>
</cp:coreProperties>
</file>